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44C" w:rsidRDefault="00B330FA" w:rsidP="0097244C">
      <w:pPr>
        <w:pStyle w:val="HTMLPreformatted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file 5</w:t>
      </w:r>
      <w:bookmarkStart w:id="0" w:name="_GoBack"/>
      <w:bookmarkEnd w:id="0"/>
      <w:r w:rsidR="0097244C" w:rsidRPr="00083CB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 Yeast strains used in this study.</w:t>
      </w:r>
    </w:p>
    <w:p w:rsidR="0097244C" w:rsidRDefault="0097244C" w:rsidP="0097244C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244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ll strains are isogenic with the S288c background</w:t>
      </w:r>
    </w:p>
    <w:p w:rsidR="0097244C" w:rsidRPr="0097244C" w:rsidRDefault="0097244C" w:rsidP="0097244C">
      <w:pPr>
        <w:pStyle w:val="HTMLPreformatted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9220" w:type="dxa"/>
        <w:jc w:val="center"/>
        <w:tblLook w:val="04A0" w:firstRow="1" w:lastRow="0" w:firstColumn="1" w:lastColumn="0" w:noHBand="0" w:noVBand="1"/>
      </w:tblPr>
      <w:tblGrid>
        <w:gridCol w:w="1980"/>
        <w:gridCol w:w="7240"/>
      </w:tblGrid>
      <w:tr w:rsidR="0097244C" w:rsidRPr="00B330FA" w:rsidTr="0097244C">
        <w:trPr>
          <w:trHeight w:val="435"/>
          <w:tblHeader/>
          <w:jc w:val="center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rain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notype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2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SE4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2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SE4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CSE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xFlag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SE4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27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SE4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CSE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xFlag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SE4∆62-94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28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SE4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CSE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xFlag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SE4∆31-60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29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SE4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CSE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xFlag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SE4∆34-46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30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SE4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CSE4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xFlag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SE4∆48-61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Sli15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69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Sli15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M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SLI15-SLI15-6xHis-6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70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Sli15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S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-SLI15∆2-228-6xHis-6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8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Sli15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S313-pSLI15-SLI15∆SAH-6xHis-6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70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87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Sli15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-pSLI15-SLI15∆2-228∆SAH-6xHis-6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13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1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2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CTF19-CTF19-6xHis-7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2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li15Δ2-228::hphNT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pRS313-pCTF19-CTF1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0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CTF19-CTF19WT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YSS348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CTF19-3xMyc-CTF19∆2-30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34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AME1-AME1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3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AME1-AME1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3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AME1-AME1-SLI15∆2-228-∆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bo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626-698)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37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AME1-AME1-SLI15∆2-228-∆SAH(516-575)-6xHis-7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92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OKP1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5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OKP1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OKP1-OKP1-6xHis-6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94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OKP1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OKP1-OKP1∆122-147-6xHis-6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9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OKP1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OKP1-OKP1∆163-187-6xHis-6xFlag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42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OKP1-OKP1-6xHis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43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OKP1-OKP1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44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OKP1-OKP1-SLI15∆2-228-∆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Nbo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626-698)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4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OKP1-OKP1-SLI15∆2-228-∆SAH(516-575)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1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MIF2-MIF2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13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CTF3-CTF3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YSS314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MTW1-MTW1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1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DSN1-DSN1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17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CNN1-CNN1-SLI15∆2-228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6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S313-pSLI15-SLI15∆2-228-6xHis-6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399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AME1-AME1-CTF1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400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AME1-AME1-CTF19∆C270-36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40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OKP1-OKP1-CTF1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40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x-TRP1-loxP, CTF19-FRB::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OKP1-OKP1-CTF19∆C270-36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40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OKP1-OKP1-CTF1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402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, pRS313-pOKP1-OKP1-CTF19∆C270-369-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511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kp1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512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pRS313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∆C270-36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kp1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513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kp1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514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 sli15Δ2-228::hphNT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∆C270-36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kp1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xHis-7xFlag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>YSS51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C80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Cherry::natN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kp1-GFP</w:t>
            </w:r>
          </w:p>
        </w:tc>
      </w:tr>
      <w:tr w:rsidR="0097244C" w:rsidRPr="00B330FA" w:rsidTr="0097244C">
        <w:trPr>
          <w:trHeight w:val="945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7244C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51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 a, tor1-1, fpr1::loxP-Leu2-loxP, RPL13A-2xFKBP12::lox-TRP1-loxP, CTF19-FRB::</w:t>
            </w:r>
            <w:proofErr w:type="spellStart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KanMX</w:t>
            </w:r>
            <w:proofErr w:type="spellEnd"/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C80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Cherry::natN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, 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S313-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-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TF19∆C270-36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KP1-GFP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55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T a, tor1-1, fpr1::loxP-Leu2-loxP, RPL13A-2xFKBP12::lox-TRP1-loxP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C80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Cherry::natN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CTF19-GFP::HIS</w:t>
            </w:r>
          </w:p>
        </w:tc>
      </w:tr>
      <w:tr w:rsidR="0097244C" w:rsidRPr="00B330FA" w:rsidTr="0097244C">
        <w:trPr>
          <w:trHeight w:val="63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YSS256</w:t>
            </w:r>
          </w:p>
        </w:tc>
        <w:tc>
          <w:tcPr>
            <w:tcW w:w="7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7244C" w:rsidRPr="00E931ED" w:rsidRDefault="0097244C" w:rsidP="000073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MAT a, tor1-1, fpr1::loxP-Leu2-loxP, RPL13A-2xFKBP12::lox-TRP1-loxP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DC80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mCherry::natN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,</w:t>
            </w:r>
            <w:r w:rsidRPr="00E931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CTF19∆C270-369-GFP::HIS</w:t>
            </w:r>
          </w:p>
        </w:tc>
      </w:tr>
    </w:tbl>
    <w:p w:rsidR="0097244C" w:rsidRPr="00E931ED" w:rsidRDefault="0097244C" w:rsidP="0097244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AB0282" w:rsidRPr="0097244C" w:rsidRDefault="00AB0282">
      <w:pPr>
        <w:rPr>
          <w:lang w:val="en-GB"/>
        </w:rPr>
      </w:pPr>
    </w:p>
    <w:sectPr w:rsidR="00AB0282" w:rsidRPr="00972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44C"/>
    <w:rsid w:val="0097244C"/>
    <w:rsid w:val="00AB0282"/>
    <w:rsid w:val="00B3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A74B9"/>
  <w15:chartTrackingRefBased/>
  <w15:docId w15:val="{343768F7-BC7A-4114-8BC5-1BB3AF5F1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244C"/>
    <w:pPr>
      <w:spacing w:after="200" w:line="276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724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7244C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E5ABA33</Template>
  <TotalTime>0</TotalTime>
  <Pages>4</Pages>
  <Words>1085</Words>
  <Characters>5961</Characters>
  <Application>Microsoft Office Word</Application>
  <DocSecurity>0</DocSecurity>
  <Lines>12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 Herzog</dc:creator>
  <cp:keywords/>
  <dc:description/>
  <cp:lastModifiedBy>Franz Herzog</cp:lastModifiedBy>
  <cp:revision>2</cp:revision>
  <dcterms:created xsi:type="dcterms:W3CDTF">2019-04-08T08:14:00Z</dcterms:created>
  <dcterms:modified xsi:type="dcterms:W3CDTF">2019-04-08T15:09:00Z</dcterms:modified>
</cp:coreProperties>
</file>